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47C" w:rsidRPr="004D5017" w:rsidRDefault="00EC347C" w:rsidP="00EC347C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proofErr w:type="spellStart"/>
      <w:r w:rsidRPr="004D5017">
        <w:rPr>
          <w:rFonts w:ascii="Arial" w:hAnsi="Arial" w:cs="Arial"/>
          <w:b/>
          <w:sz w:val="32"/>
          <w:szCs w:val="32"/>
          <w:lang w:val="en-US"/>
        </w:rPr>
        <w:t>Vemurafenib</w:t>
      </w:r>
      <w:proofErr w:type="spellEnd"/>
      <w:r w:rsidRPr="004D5017">
        <w:rPr>
          <w:rFonts w:ascii="Arial" w:hAnsi="Arial" w:cs="Arial"/>
          <w:b/>
          <w:sz w:val="32"/>
          <w:szCs w:val="32"/>
          <w:lang w:val="en-US"/>
        </w:rPr>
        <w:t xml:space="preserve"> inhibits acute and chronic enterovirus infection by affecting cellular kinase phosphatidylinositol 4-kinase type III</w:t>
      </w:r>
      <w:r w:rsidRPr="004D5017">
        <w:rPr>
          <w:rFonts w:ascii="Arial" w:hAnsi="Arial" w:cs="Arial"/>
          <w:b/>
          <w:sz w:val="32"/>
          <w:szCs w:val="32"/>
        </w:rPr>
        <w:t>β</w:t>
      </w:r>
    </w:p>
    <w:p w:rsidR="004D5017" w:rsidRDefault="004D5017" w:rsidP="003C3FDA">
      <w:pPr>
        <w:rPr>
          <w:rFonts w:ascii="Arial" w:hAnsi="Arial" w:cs="Arial"/>
          <w:b/>
          <w:noProof/>
          <w:sz w:val="28"/>
          <w:szCs w:val="28"/>
          <w:lang w:eastAsia="fi-FI"/>
        </w:rPr>
      </w:pPr>
    </w:p>
    <w:p w:rsidR="003C3FDA" w:rsidRPr="004D5017" w:rsidRDefault="003C3FDA" w:rsidP="003C3FDA">
      <w:pPr>
        <w:rPr>
          <w:rFonts w:ascii="Arial" w:hAnsi="Arial" w:cs="Arial"/>
          <w:b/>
          <w:noProof/>
          <w:sz w:val="24"/>
          <w:szCs w:val="24"/>
          <w:lang w:eastAsia="fi-FI"/>
        </w:rPr>
      </w:pPr>
      <w:r w:rsidRPr="004D5017">
        <w:rPr>
          <w:rFonts w:ascii="Arial" w:hAnsi="Arial" w:cs="Arial"/>
          <w:b/>
          <w:noProof/>
          <w:sz w:val="24"/>
          <w:szCs w:val="24"/>
          <w:lang w:eastAsia="fi-FI"/>
        </w:rPr>
        <w:t>Supplementary material</w:t>
      </w:r>
    </w:p>
    <w:p w:rsidR="004D5017" w:rsidRDefault="004D5017" w:rsidP="003C3FDA">
      <w:pPr>
        <w:rPr>
          <w:rFonts w:ascii="Arial" w:hAnsi="Arial" w:cs="Arial"/>
          <w:b/>
          <w:sz w:val="28"/>
          <w:szCs w:val="28"/>
        </w:rPr>
      </w:pPr>
    </w:p>
    <w:p w:rsidR="003C3FDA" w:rsidRPr="004D5017" w:rsidRDefault="003C3FDA" w:rsidP="003C3FDA">
      <w:pPr>
        <w:rPr>
          <w:rFonts w:ascii="Arial" w:hAnsi="Arial" w:cs="Arial"/>
          <w:b/>
          <w:sz w:val="24"/>
          <w:szCs w:val="24"/>
        </w:rPr>
      </w:pPr>
      <w:r w:rsidRPr="004D5017">
        <w:rPr>
          <w:rFonts w:ascii="Arial" w:hAnsi="Arial" w:cs="Arial"/>
          <w:b/>
          <w:sz w:val="24"/>
          <w:szCs w:val="24"/>
        </w:rPr>
        <w:t>Fig.S1</w:t>
      </w:r>
    </w:p>
    <w:p w:rsidR="003C3FDA" w:rsidRDefault="003C3FDA">
      <w:r>
        <w:rPr>
          <w:noProof/>
          <w:lang w:eastAsia="fi-FI"/>
        </w:rPr>
        <w:drawing>
          <wp:inline distT="0" distB="0" distL="0" distR="0">
            <wp:extent cx="6114197" cy="2661314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403"/>
                    <a:stretch/>
                  </pic:blipFill>
                  <pic:spPr bwMode="auto">
                    <a:xfrm>
                      <a:off x="0" y="0"/>
                      <a:ext cx="6120130" cy="2663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5017" w:rsidRPr="00677A7F" w:rsidRDefault="004D5017" w:rsidP="004D501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0873E0">
        <w:rPr>
          <w:rFonts w:cstheme="minorHAnsi"/>
          <w:b/>
          <w:sz w:val="24"/>
          <w:szCs w:val="24"/>
          <w:lang w:val="en-US"/>
        </w:rPr>
        <w:t xml:space="preserve">Fig.S1. </w:t>
      </w:r>
      <w:proofErr w:type="gramStart"/>
      <w:r w:rsidRPr="000873E0">
        <w:rPr>
          <w:rFonts w:cstheme="minorHAnsi"/>
          <w:b/>
          <w:sz w:val="24"/>
          <w:szCs w:val="24"/>
          <w:lang w:val="en-US"/>
        </w:rPr>
        <w:t>The</w:t>
      </w:r>
      <w:proofErr w:type="gramEnd"/>
      <w:r w:rsidRPr="000873E0">
        <w:rPr>
          <w:rFonts w:cstheme="minorHAnsi"/>
          <w:b/>
          <w:sz w:val="24"/>
          <w:szCs w:val="24"/>
          <w:lang w:val="en-US"/>
        </w:rPr>
        <w:t xml:space="preserve"> protein production of EV71 is inhibited upon </w:t>
      </w:r>
      <w:proofErr w:type="spellStart"/>
      <w:r w:rsidRPr="000873E0">
        <w:rPr>
          <w:rFonts w:cstheme="minorHAnsi"/>
          <w:b/>
          <w:sz w:val="24"/>
          <w:szCs w:val="24"/>
          <w:lang w:val="en-US"/>
        </w:rPr>
        <w:t>vemurafenib</w:t>
      </w:r>
      <w:proofErr w:type="spellEnd"/>
      <w:r w:rsidRPr="000873E0">
        <w:rPr>
          <w:rFonts w:cstheme="minorHAnsi"/>
          <w:b/>
          <w:sz w:val="24"/>
          <w:szCs w:val="24"/>
          <w:lang w:val="en-US"/>
        </w:rPr>
        <w:t xml:space="preserve"> treatment.</w:t>
      </w:r>
      <w:r w:rsidRPr="000873E0">
        <w:rPr>
          <w:rFonts w:cstheme="minorHAnsi"/>
          <w:sz w:val="24"/>
          <w:szCs w:val="24"/>
          <w:lang w:val="en-US"/>
        </w:rPr>
        <w:t xml:space="preserve"> RD cells (ATCC) were infected with EV71 (MOI 10) for 7.5 h in the presence of 5 µM </w:t>
      </w:r>
      <w:proofErr w:type="spellStart"/>
      <w:r w:rsidRPr="000873E0">
        <w:rPr>
          <w:rFonts w:cstheme="minorHAnsi"/>
          <w:sz w:val="24"/>
          <w:szCs w:val="24"/>
          <w:lang w:val="en-US"/>
        </w:rPr>
        <w:t>vemurafenib</w:t>
      </w:r>
      <w:proofErr w:type="spellEnd"/>
      <w:r w:rsidRPr="000873E0">
        <w:rPr>
          <w:rFonts w:cstheme="minorHAnsi"/>
          <w:sz w:val="24"/>
          <w:szCs w:val="24"/>
          <w:lang w:val="en-US"/>
        </w:rPr>
        <w:t xml:space="preserve"> diluted in DMEM supplemented with 1 % FBS and 1% </w:t>
      </w:r>
      <w:proofErr w:type="spellStart"/>
      <w:r w:rsidRPr="000873E0">
        <w:rPr>
          <w:rFonts w:cstheme="minorHAnsi"/>
          <w:sz w:val="24"/>
          <w:szCs w:val="24"/>
          <w:lang w:val="en-US"/>
        </w:rPr>
        <w:t>glutamax</w:t>
      </w:r>
      <w:proofErr w:type="spellEnd"/>
      <w:r w:rsidRPr="000873E0">
        <w:rPr>
          <w:rFonts w:cstheme="minorHAnsi"/>
          <w:sz w:val="24"/>
          <w:szCs w:val="24"/>
          <w:lang w:val="en-US"/>
        </w:rPr>
        <w:t xml:space="preserve">. After fixation with 4 % PFA, the cells were </w:t>
      </w:r>
      <w:proofErr w:type="spellStart"/>
      <w:r w:rsidRPr="000873E0">
        <w:rPr>
          <w:rFonts w:cstheme="minorHAnsi"/>
          <w:sz w:val="24"/>
          <w:szCs w:val="24"/>
          <w:lang w:val="en-US"/>
        </w:rPr>
        <w:t>immunolabeled</w:t>
      </w:r>
      <w:proofErr w:type="spellEnd"/>
      <w:r w:rsidRPr="000873E0">
        <w:rPr>
          <w:rFonts w:cstheme="minorHAnsi"/>
          <w:sz w:val="24"/>
          <w:szCs w:val="24"/>
          <w:lang w:val="en-US"/>
        </w:rPr>
        <w:t xml:space="preserve"> with an antibody against EV71 (#MAB979, Merck) which is visible in red. Nuclei are visible in blue. Scale bars 40 µm.</w:t>
      </w:r>
    </w:p>
    <w:p w:rsidR="004D5017" w:rsidRPr="00677A7F" w:rsidRDefault="004D5017" w:rsidP="004D5017">
      <w:pPr>
        <w:spacing w:line="360" w:lineRule="auto"/>
        <w:rPr>
          <w:rFonts w:cstheme="minorHAnsi"/>
          <w:sz w:val="24"/>
          <w:szCs w:val="24"/>
          <w:lang w:val="en-US"/>
        </w:rPr>
      </w:pPr>
    </w:p>
    <w:p w:rsidR="004D5017" w:rsidRPr="00677A7F" w:rsidRDefault="004D5017" w:rsidP="004D501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4D5017" w:rsidRDefault="004D5017"/>
    <w:p w:rsidR="003C3FDA" w:rsidRDefault="003C3FDA"/>
    <w:p w:rsidR="003C3FDA" w:rsidRDefault="003C3FDA"/>
    <w:p w:rsidR="004D5017" w:rsidRDefault="004D501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3C3FDA" w:rsidRPr="004D5017" w:rsidRDefault="003C3FDA">
      <w:pPr>
        <w:rPr>
          <w:rFonts w:ascii="Arial" w:hAnsi="Arial" w:cs="Arial"/>
          <w:b/>
          <w:sz w:val="24"/>
          <w:szCs w:val="24"/>
        </w:rPr>
      </w:pPr>
      <w:r w:rsidRPr="004D5017">
        <w:rPr>
          <w:rFonts w:ascii="Arial" w:hAnsi="Arial" w:cs="Arial"/>
          <w:b/>
          <w:sz w:val="24"/>
          <w:szCs w:val="24"/>
        </w:rPr>
        <w:lastRenderedPageBreak/>
        <w:t>Fig.S2</w:t>
      </w:r>
    </w:p>
    <w:p w:rsidR="008D51E7" w:rsidRDefault="003C3FDA">
      <w:r>
        <w:rPr>
          <w:noProof/>
          <w:lang w:eastAsia="fi-FI"/>
        </w:rPr>
        <w:drawing>
          <wp:inline distT="0" distB="0" distL="0" distR="0">
            <wp:extent cx="6120130" cy="17697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017" w:rsidRPr="00677A7F" w:rsidRDefault="004D5017" w:rsidP="004D5017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677A7F">
        <w:rPr>
          <w:rFonts w:cstheme="minorHAnsi"/>
          <w:b/>
          <w:bCs/>
          <w:sz w:val="24"/>
          <w:szCs w:val="24"/>
          <w:lang w:val="en-US"/>
        </w:rPr>
        <w:t>FigS2.</w:t>
      </w:r>
      <w:r w:rsidRPr="00677A7F">
        <w:rPr>
          <w:rFonts w:cstheme="minorHAnsi"/>
          <w:sz w:val="24"/>
          <w:szCs w:val="24"/>
          <w:lang w:val="en-US"/>
        </w:rPr>
        <w:t xml:space="preserve"> Hela cells were infected with </w:t>
      </w:r>
      <w:proofErr w:type="spellStart"/>
      <w:r w:rsidRPr="00677A7F">
        <w:rPr>
          <w:rFonts w:cstheme="minorHAnsi"/>
          <w:sz w:val="24"/>
          <w:szCs w:val="24"/>
          <w:lang w:val="en-US"/>
        </w:rPr>
        <w:t>Renilla</w:t>
      </w:r>
      <w:proofErr w:type="spellEnd"/>
      <w:r w:rsidRPr="00677A7F">
        <w:rPr>
          <w:rFonts w:cstheme="minorHAnsi"/>
          <w:sz w:val="24"/>
          <w:szCs w:val="24"/>
          <w:lang w:val="en-US"/>
        </w:rPr>
        <w:t xml:space="preserve"> luciferase constructs RLuc-CVB3 WT, RLuc-CVB3-2C [AVIVAV] or RLuc-CVB3-3A [H57Y] for 30 min (MOI 0.1). Subsequently, the supernatant was replaced with DMEM containing the compound BF738735 or s-fluoxetine (SFX). Finally, the cells were lysed, and luciferase activity measured, or cell viability determined at 7 h </w:t>
      </w:r>
      <w:proofErr w:type="spellStart"/>
      <w:r w:rsidRPr="00677A7F">
        <w:rPr>
          <w:rFonts w:cstheme="minorHAnsi"/>
          <w:sz w:val="24"/>
          <w:szCs w:val="24"/>
          <w:lang w:val="en-US"/>
        </w:rPr>
        <w:t>p.i</w:t>
      </w:r>
      <w:proofErr w:type="spellEnd"/>
      <w:r w:rsidRPr="00677A7F">
        <w:rPr>
          <w:rFonts w:cstheme="minorHAnsi"/>
          <w:sz w:val="24"/>
          <w:szCs w:val="24"/>
          <w:lang w:val="en-US"/>
        </w:rPr>
        <w:t>. Values are mean ±SD from three replicates and IC50 value was calculated using non-linear regression analysis.</w:t>
      </w:r>
    </w:p>
    <w:p w:rsidR="004D5017" w:rsidRDefault="004D5017">
      <w:bookmarkStart w:id="0" w:name="_GoBack"/>
      <w:bookmarkEnd w:id="0"/>
    </w:p>
    <w:sectPr w:rsidR="004D501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FDA"/>
    <w:rsid w:val="00005008"/>
    <w:rsid w:val="000326B2"/>
    <w:rsid w:val="00037B5A"/>
    <w:rsid w:val="00037F29"/>
    <w:rsid w:val="0004119D"/>
    <w:rsid w:val="00080929"/>
    <w:rsid w:val="000873E0"/>
    <w:rsid w:val="000977B3"/>
    <w:rsid w:val="000B55EE"/>
    <w:rsid w:val="000E0F03"/>
    <w:rsid w:val="000F6572"/>
    <w:rsid w:val="000F69EA"/>
    <w:rsid w:val="0010443B"/>
    <w:rsid w:val="00111F0E"/>
    <w:rsid w:val="001209BF"/>
    <w:rsid w:val="0012449D"/>
    <w:rsid w:val="00124C7C"/>
    <w:rsid w:val="00126E2A"/>
    <w:rsid w:val="00144A44"/>
    <w:rsid w:val="00151509"/>
    <w:rsid w:val="00171137"/>
    <w:rsid w:val="00171886"/>
    <w:rsid w:val="00174787"/>
    <w:rsid w:val="00175CE7"/>
    <w:rsid w:val="00191AF5"/>
    <w:rsid w:val="001928DA"/>
    <w:rsid w:val="001A58E0"/>
    <w:rsid w:val="001C0F8A"/>
    <w:rsid w:val="001D13EB"/>
    <w:rsid w:val="00213681"/>
    <w:rsid w:val="0023767A"/>
    <w:rsid w:val="00241156"/>
    <w:rsid w:val="00242B21"/>
    <w:rsid w:val="00264BA5"/>
    <w:rsid w:val="002669E9"/>
    <w:rsid w:val="00273E45"/>
    <w:rsid w:val="00281351"/>
    <w:rsid w:val="002A7A63"/>
    <w:rsid w:val="002B4F7A"/>
    <w:rsid w:val="002C43B0"/>
    <w:rsid w:val="002C4E35"/>
    <w:rsid w:val="002E5B93"/>
    <w:rsid w:val="00317334"/>
    <w:rsid w:val="0032780C"/>
    <w:rsid w:val="003355A0"/>
    <w:rsid w:val="0035168A"/>
    <w:rsid w:val="003611DB"/>
    <w:rsid w:val="003620E5"/>
    <w:rsid w:val="003874CC"/>
    <w:rsid w:val="00392D06"/>
    <w:rsid w:val="003B0121"/>
    <w:rsid w:val="003B1811"/>
    <w:rsid w:val="003B5ECE"/>
    <w:rsid w:val="003C0171"/>
    <w:rsid w:val="003C155A"/>
    <w:rsid w:val="003C3FDA"/>
    <w:rsid w:val="003D5D6F"/>
    <w:rsid w:val="0040481A"/>
    <w:rsid w:val="004074A4"/>
    <w:rsid w:val="004102E4"/>
    <w:rsid w:val="00411304"/>
    <w:rsid w:val="00414D19"/>
    <w:rsid w:val="00424DAC"/>
    <w:rsid w:val="00425A79"/>
    <w:rsid w:val="004302C8"/>
    <w:rsid w:val="004405EA"/>
    <w:rsid w:val="00441885"/>
    <w:rsid w:val="00455934"/>
    <w:rsid w:val="0046759D"/>
    <w:rsid w:val="004838A9"/>
    <w:rsid w:val="004923FF"/>
    <w:rsid w:val="00497D16"/>
    <w:rsid w:val="004B5C9C"/>
    <w:rsid w:val="004C3D90"/>
    <w:rsid w:val="004D1A5D"/>
    <w:rsid w:val="004D5017"/>
    <w:rsid w:val="0054628F"/>
    <w:rsid w:val="00565E84"/>
    <w:rsid w:val="00581C56"/>
    <w:rsid w:val="005B23CC"/>
    <w:rsid w:val="005B3CC8"/>
    <w:rsid w:val="005E1C53"/>
    <w:rsid w:val="005F4704"/>
    <w:rsid w:val="005F6F1F"/>
    <w:rsid w:val="0061453F"/>
    <w:rsid w:val="00637221"/>
    <w:rsid w:val="00641D0C"/>
    <w:rsid w:val="00656A02"/>
    <w:rsid w:val="006776C5"/>
    <w:rsid w:val="006832D7"/>
    <w:rsid w:val="00695886"/>
    <w:rsid w:val="006A16A9"/>
    <w:rsid w:val="006C1113"/>
    <w:rsid w:val="006C1446"/>
    <w:rsid w:val="007025C6"/>
    <w:rsid w:val="00703F33"/>
    <w:rsid w:val="00712015"/>
    <w:rsid w:val="00715D79"/>
    <w:rsid w:val="007179F1"/>
    <w:rsid w:val="007236C1"/>
    <w:rsid w:val="00742D34"/>
    <w:rsid w:val="007506D4"/>
    <w:rsid w:val="00776A0B"/>
    <w:rsid w:val="00780AFE"/>
    <w:rsid w:val="00791EB5"/>
    <w:rsid w:val="00797B8E"/>
    <w:rsid w:val="007B188A"/>
    <w:rsid w:val="007C6BA1"/>
    <w:rsid w:val="007D054B"/>
    <w:rsid w:val="007D091D"/>
    <w:rsid w:val="007E1EE7"/>
    <w:rsid w:val="007E7F7B"/>
    <w:rsid w:val="007F3843"/>
    <w:rsid w:val="007F53F6"/>
    <w:rsid w:val="0080043D"/>
    <w:rsid w:val="008020BA"/>
    <w:rsid w:val="00807FF7"/>
    <w:rsid w:val="0081494B"/>
    <w:rsid w:val="00817308"/>
    <w:rsid w:val="00821F3F"/>
    <w:rsid w:val="00834681"/>
    <w:rsid w:val="00867D8A"/>
    <w:rsid w:val="0087340C"/>
    <w:rsid w:val="0087570F"/>
    <w:rsid w:val="0089075F"/>
    <w:rsid w:val="008A1DEC"/>
    <w:rsid w:val="008B27C0"/>
    <w:rsid w:val="008B2AB8"/>
    <w:rsid w:val="008B544E"/>
    <w:rsid w:val="008B6B7D"/>
    <w:rsid w:val="008C68C6"/>
    <w:rsid w:val="008D29C9"/>
    <w:rsid w:val="008D51E7"/>
    <w:rsid w:val="008E5646"/>
    <w:rsid w:val="008E649C"/>
    <w:rsid w:val="00917DD3"/>
    <w:rsid w:val="00920EB8"/>
    <w:rsid w:val="0092249D"/>
    <w:rsid w:val="00951665"/>
    <w:rsid w:val="00991276"/>
    <w:rsid w:val="0099745E"/>
    <w:rsid w:val="009B050C"/>
    <w:rsid w:val="009B1096"/>
    <w:rsid w:val="009B2D7B"/>
    <w:rsid w:val="009B3643"/>
    <w:rsid w:val="009C06F9"/>
    <w:rsid w:val="009E6B87"/>
    <w:rsid w:val="00A01904"/>
    <w:rsid w:val="00A3025F"/>
    <w:rsid w:val="00A310A8"/>
    <w:rsid w:val="00A33023"/>
    <w:rsid w:val="00A40130"/>
    <w:rsid w:val="00A53766"/>
    <w:rsid w:val="00A7192F"/>
    <w:rsid w:val="00A812BF"/>
    <w:rsid w:val="00A8258E"/>
    <w:rsid w:val="00A83531"/>
    <w:rsid w:val="00A9241C"/>
    <w:rsid w:val="00AA2C3F"/>
    <w:rsid w:val="00AB5F2B"/>
    <w:rsid w:val="00AC0744"/>
    <w:rsid w:val="00AE0780"/>
    <w:rsid w:val="00AE6F05"/>
    <w:rsid w:val="00AF4381"/>
    <w:rsid w:val="00B00CD8"/>
    <w:rsid w:val="00B32FA1"/>
    <w:rsid w:val="00B403C6"/>
    <w:rsid w:val="00B4450C"/>
    <w:rsid w:val="00B46943"/>
    <w:rsid w:val="00B61E2E"/>
    <w:rsid w:val="00B677A8"/>
    <w:rsid w:val="00B67BF6"/>
    <w:rsid w:val="00B91E52"/>
    <w:rsid w:val="00B9752C"/>
    <w:rsid w:val="00BA4A45"/>
    <w:rsid w:val="00BA4D01"/>
    <w:rsid w:val="00BE0290"/>
    <w:rsid w:val="00BE4402"/>
    <w:rsid w:val="00BE4FFE"/>
    <w:rsid w:val="00BF2D7D"/>
    <w:rsid w:val="00C035A8"/>
    <w:rsid w:val="00C108EA"/>
    <w:rsid w:val="00C12049"/>
    <w:rsid w:val="00C1332E"/>
    <w:rsid w:val="00C13DDA"/>
    <w:rsid w:val="00C144F8"/>
    <w:rsid w:val="00C25373"/>
    <w:rsid w:val="00C336ED"/>
    <w:rsid w:val="00C35584"/>
    <w:rsid w:val="00C35F0A"/>
    <w:rsid w:val="00C52422"/>
    <w:rsid w:val="00C915DB"/>
    <w:rsid w:val="00C924BE"/>
    <w:rsid w:val="00C94C2B"/>
    <w:rsid w:val="00C9745D"/>
    <w:rsid w:val="00CB4650"/>
    <w:rsid w:val="00CC176A"/>
    <w:rsid w:val="00CC3115"/>
    <w:rsid w:val="00CC641F"/>
    <w:rsid w:val="00CD10C7"/>
    <w:rsid w:val="00CD6777"/>
    <w:rsid w:val="00CE39A8"/>
    <w:rsid w:val="00CE7BC1"/>
    <w:rsid w:val="00CF2FA7"/>
    <w:rsid w:val="00D05AB3"/>
    <w:rsid w:val="00D369E0"/>
    <w:rsid w:val="00D51C52"/>
    <w:rsid w:val="00D525D0"/>
    <w:rsid w:val="00D5691A"/>
    <w:rsid w:val="00D56FBC"/>
    <w:rsid w:val="00D5788E"/>
    <w:rsid w:val="00D57EC6"/>
    <w:rsid w:val="00D620D0"/>
    <w:rsid w:val="00D62516"/>
    <w:rsid w:val="00D764E3"/>
    <w:rsid w:val="00D77365"/>
    <w:rsid w:val="00D92B2D"/>
    <w:rsid w:val="00D957A9"/>
    <w:rsid w:val="00DB3B39"/>
    <w:rsid w:val="00DB40EE"/>
    <w:rsid w:val="00DB684D"/>
    <w:rsid w:val="00DB714F"/>
    <w:rsid w:val="00DD44A8"/>
    <w:rsid w:val="00DD553D"/>
    <w:rsid w:val="00DE36DB"/>
    <w:rsid w:val="00DF2798"/>
    <w:rsid w:val="00DF3850"/>
    <w:rsid w:val="00DF6411"/>
    <w:rsid w:val="00DF64C5"/>
    <w:rsid w:val="00E06C6E"/>
    <w:rsid w:val="00E4422C"/>
    <w:rsid w:val="00E501EC"/>
    <w:rsid w:val="00E67843"/>
    <w:rsid w:val="00E723E5"/>
    <w:rsid w:val="00E778ED"/>
    <w:rsid w:val="00EA44D0"/>
    <w:rsid w:val="00EA6E40"/>
    <w:rsid w:val="00EB63DA"/>
    <w:rsid w:val="00EC347C"/>
    <w:rsid w:val="00EC496F"/>
    <w:rsid w:val="00EE4386"/>
    <w:rsid w:val="00EE7F72"/>
    <w:rsid w:val="00EF3F10"/>
    <w:rsid w:val="00F04073"/>
    <w:rsid w:val="00F04506"/>
    <w:rsid w:val="00F27B61"/>
    <w:rsid w:val="00F33041"/>
    <w:rsid w:val="00F34188"/>
    <w:rsid w:val="00F44C78"/>
    <w:rsid w:val="00F546E3"/>
    <w:rsid w:val="00F57DF4"/>
    <w:rsid w:val="00FA1CFB"/>
    <w:rsid w:val="00FA2CC2"/>
    <w:rsid w:val="00FA45DF"/>
    <w:rsid w:val="00FB54FF"/>
    <w:rsid w:val="00FD0970"/>
    <w:rsid w:val="00FE126E"/>
    <w:rsid w:val="00FF4C7B"/>
    <w:rsid w:val="00FF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929"/>
  </w:style>
  <w:style w:type="paragraph" w:styleId="Heading1">
    <w:name w:val="heading 1"/>
    <w:basedOn w:val="Normal"/>
    <w:link w:val="Heading1Char"/>
    <w:uiPriority w:val="9"/>
    <w:qFormat/>
    <w:rsid w:val="000809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929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ListParagraph">
    <w:name w:val="List Paragraph"/>
    <w:basedOn w:val="Normal"/>
    <w:uiPriority w:val="34"/>
    <w:qFormat/>
    <w:rsid w:val="000809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929"/>
  </w:style>
  <w:style w:type="paragraph" w:styleId="Heading1">
    <w:name w:val="heading 1"/>
    <w:basedOn w:val="Normal"/>
    <w:link w:val="Heading1Char"/>
    <w:uiPriority w:val="9"/>
    <w:qFormat/>
    <w:rsid w:val="000809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929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ListParagraph">
    <w:name w:val="List Paragraph"/>
    <w:basedOn w:val="Normal"/>
    <w:uiPriority w:val="34"/>
    <w:qFormat/>
    <w:rsid w:val="000809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</dc:creator>
  <cp:lastModifiedBy>Ilari</cp:lastModifiedBy>
  <cp:revision>4</cp:revision>
  <dcterms:created xsi:type="dcterms:W3CDTF">2023-06-11T05:40:00Z</dcterms:created>
  <dcterms:modified xsi:type="dcterms:W3CDTF">2023-06-13T17:49:00Z</dcterms:modified>
</cp:coreProperties>
</file>